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E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6F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36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36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36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E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6FAB" w:rsidP="00B43D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-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E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3681" w:rsidP="00CD6F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n </w:t>
            </w:r>
            <w:r w:rsidR="00CD6F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E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6FAB" w:rsidP="00586B0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-29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E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36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E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6FAB" w:rsidP="00586B0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-29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0F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0F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41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1D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1D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41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E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3681" w:rsidP="00CD6F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586B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 w:rsidR="00CD6F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E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5EF5" w:rsidP="007418B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-11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39F0" w:rsidP="00525EF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25E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7418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525E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39F0" w:rsidP="00525EF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418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25E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586B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525E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7418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525E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-1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31A3" w:rsidP="00525EF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525E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525E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39F0" w:rsidP="00525EF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D31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525E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418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D31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525E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731BC4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1B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731BC4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1B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18B9" w:rsidP="005A375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525E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525E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 w:rsidR="00DF6C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5A37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DF6C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5A37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</w:t>
            </w:r>
            <w:r w:rsidR="005A37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35-236; </w:t>
            </w:r>
            <w:r w:rsidR="00340D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5A37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340D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 w:rsidR="005A37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42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375A" w:rsidP="005A375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</w:t>
            </w:r>
            <w:r w:rsidR="006C39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40D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st and define all variables for which data will be sought (e.g., </w:t>
            </w:r>
            <w:r w:rsidRPr="000759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ICO items, funding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F6CBF" w:rsidP="005A375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-19</w:t>
            </w:r>
            <w:r w:rsidR="005A37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F6CBF" w:rsidP="005A375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5A37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0759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 w:rsidR="005A37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</w:t>
            </w:r>
            <w:r w:rsidRPr="003A6A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45FF" w:rsidRPr="00FD6E06" w:rsidRDefault="00586B03" w:rsidP="008E6C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8E6C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8E6C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759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E6CEC" w:rsidP="008E6C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</w:t>
            </w:r>
            <w:r w:rsidR="00586B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3E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3E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586B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75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759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86B03" w:rsidP="008E6C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86B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E6C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  <w:r w:rsidRPr="00586B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 w:rsidR="008E6C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6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86B03" w:rsidP="008E6C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8E6C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D05A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8E6C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</w:t>
            </w:r>
            <w:r w:rsidRPr="009A53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, GRAD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6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4F90">
              <w:rPr>
                <w:sz w:val="24"/>
                <w:szCs w:val="24"/>
              </w:rPr>
            </w:r>
            <w:r w:rsidR="00A64F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679B" w:rsidP="00D11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36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0D66" w:rsidRDefault="00610D66" w:rsidP="00FD6E06">
      <w:pPr>
        <w:spacing w:after="0" w:line="240" w:lineRule="auto"/>
      </w:pPr>
      <w:r>
        <w:separator/>
      </w:r>
    </w:p>
  </w:endnote>
  <w:endnote w:type="continuationSeparator" w:id="0">
    <w:p w:rsidR="00610D66" w:rsidRDefault="00610D6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AU" w:eastAsia="en-AU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0D66" w:rsidRDefault="00610D66" w:rsidP="00FD6E06">
      <w:pPr>
        <w:spacing w:after="0" w:line="240" w:lineRule="auto"/>
      </w:pPr>
      <w:r>
        <w:separator/>
      </w:r>
    </w:p>
  </w:footnote>
  <w:footnote w:type="continuationSeparator" w:id="0">
    <w:p w:rsidR="00610D66" w:rsidRDefault="00610D6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4F9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7590E"/>
    <w:rsid w:val="00093A48"/>
    <w:rsid w:val="000D31A3"/>
    <w:rsid w:val="00120F7C"/>
    <w:rsid w:val="00122B07"/>
    <w:rsid w:val="00165892"/>
    <w:rsid w:val="00177831"/>
    <w:rsid w:val="00181E11"/>
    <w:rsid w:val="001E4CA1"/>
    <w:rsid w:val="00213E34"/>
    <w:rsid w:val="002253F7"/>
    <w:rsid w:val="00250048"/>
    <w:rsid w:val="00275EE3"/>
    <w:rsid w:val="00282EF8"/>
    <w:rsid w:val="0029250E"/>
    <w:rsid w:val="00340DE8"/>
    <w:rsid w:val="0035392C"/>
    <w:rsid w:val="003A6A69"/>
    <w:rsid w:val="003B205D"/>
    <w:rsid w:val="003B69D0"/>
    <w:rsid w:val="004678A5"/>
    <w:rsid w:val="00474025"/>
    <w:rsid w:val="00496D85"/>
    <w:rsid w:val="004E2202"/>
    <w:rsid w:val="005142D1"/>
    <w:rsid w:val="00525EF5"/>
    <w:rsid w:val="0055223E"/>
    <w:rsid w:val="00554105"/>
    <w:rsid w:val="005745FF"/>
    <w:rsid w:val="00584E86"/>
    <w:rsid w:val="00586B03"/>
    <w:rsid w:val="00586B0A"/>
    <w:rsid w:val="005935E3"/>
    <w:rsid w:val="005A375A"/>
    <w:rsid w:val="00603FC5"/>
    <w:rsid w:val="00610D66"/>
    <w:rsid w:val="00652082"/>
    <w:rsid w:val="00664936"/>
    <w:rsid w:val="0068643A"/>
    <w:rsid w:val="006C39F0"/>
    <w:rsid w:val="00731BC4"/>
    <w:rsid w:val="007418B9"/>
    <w:rsid w:val="00750A0E"/>
    <w:rsid w:val="007739B7"/>
    <w:rsid w:val="007924AC"/>
    <w:rsid w:val="0079435B"/>
    <w:rsid w:val="00803681"/>
    <w:rsid w:val="00830E31"/>
    <w:rsid w:val="00847ABB"/>
    <w:rsid w:val="00852AFE"/>
    <w:rsid w:val="00871F2A"/>
    <w:rsid w:val="00876F75"/>
    <w:rsid w:val="008B1DD0"/>
    <w:rsid w:val="008E6CEC"/>
    <w:rsid w:val="00985555"/>
    <w:rsid w:val="009937C3"/>
    <w:rsid w:val="00994B3F"/>
    <w:rsid w:val="009A1BB5"/>
    <w:rsid w:val="009A53D2"/>
    <w:rsid w:val="009B20D2"/>
    <w:rsid w:val="009F29A9"/>
    <w:rsid w:val="00A0358E"/>
    <w:rsid w:val="00A0782F"/>
    <w:rsid w:val="00A23109"/>
    <w:rsid w:val="00A64F90"/>
    <w:rsid w:val="00AF1AF1"/>
    <w:rsid w:val="00AF4B97"/>
    <w:rsid w:val="00B43D90"/>
    <w:rsid w:val="00B567D4"/>
    <w:rsid w:val="00BB4AE3"/>
    <w:rsid w:val="00BD5F64"/>
    <w:rsid w:val="00C5024D"/>
    <w:rsid w:val="00C7445D"/>
    <w:rsid w:val="00C76A59"/>
    <w:rsid w:val="00C924F4"/>
    <w:rsid w:val="00CA37BC"/>
    <w:rsid w:val="00CA6DD4"/>
    <w:rsid w:val="00CD6FAB"/>
    <w:rsid w:val="00CE3C61"/>
    <w:rsid w:val="00D05A35"/>
    <w:rsid w:val="00D11E34"/>
    <w:rsid w:val="00D464FA"/>
    <w:rsid w:val="00D542A1"/>
    <w:rsid w:val="00DF6CBF"/>
    <w:rsid w:val="00E640F5"/>
    <w:rsid w:val="00E92930"/>
    <w:rsid w:val="00EE17D5"/>
    <w:rsid w:val="00EE679B"/>
    <w:rsid w:val="00EF7B3F"/>
    <w:rsid w:val="00F025BF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6</Words>
  <Characters>488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oseph Kamara</cp:lastModifiedBy>
  <cp:revision>2</cp:revision>
  <dcterms:created xsi:type="dcterms:W3CDTF">2018-01-23T05:26:00Z</dcterms:created>
  <dcterms:modified xsi:type="dcterms:W3CDTF">2018-01-23T05:26:00Z</dcterms:modified>
</cp:coreProperties>
</file>